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A82" w:rsidRPr="00702A82" w:rsidRDefault="00702A82" w:rsidP="00702A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1078"/>
        <w:gridCol w:w="5135"/>
        <w:gridCol w:w="1170"/>
        <w:gridCol w:w="810"/>
      </w:tblGrid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Variabl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Position</w:t>
            </w:r>
          </w:p>
        </w:tc>
        <w:tc>
          <w:tcPr>
            <w:tcW w:w="51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Label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easurement Level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issing Values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id</w:t>
            </w:r>
          </w:p>
        </w:tc>
        <w:tc>
          <w:tcPr>
            <w:tcW w:w="10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51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deidentified</w:t>
            </w:r>
            <w:proofErr w:type="spellEnd"/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 xml:space="preserve"> id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timestart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Difference between visit date and 1/1/1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Exclusion_Criteria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Exclusion Criteria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Year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lready_in_EI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Previously referred to EI, or receiving EI prior to screening visi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EI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ferred to EI in Visit or Family Refused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3way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fer to EI--3 way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ASDeval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fer for additional evaluation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audio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fer to audiology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nyref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Any referral made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ll_rec_ref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All recommended referrals made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gemos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Child in Age in months at time of screen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practiceid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PROVIDER_CAT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Provider Type Categorical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Female versus male sex- patien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ethnicity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Ethnicity Binary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ace4grp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ace Categorical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private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Private versus Public insurance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englishonly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English-only language versus multiple/non-English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county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County of Family Residence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edhouseinc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edian Household Income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edian_Household_inc_Err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edian Household Income- Margin of Error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cale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edhouseinc_Cat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edian Household Income Estimates, Quartiles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swyc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WYC score (continuous)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swycfail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sults of SWYC at screening visi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SUM_MCHAT_ITEMS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CHAT Score (Total Positive on Parent Questionnaire)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chatmedrisk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-CHAT score by risk category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follow_up_int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Follow-Up Interview Administered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  <w:tr w:rsidR="00702A82" w:rsidRPr="00702A82" w:rsidT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follow_up_result_pos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51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Follow up interview administered, results positive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minal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999</w:t>
            </w:r>
          </w:p>
        </w:tc>
      </w:tr>
    </w:tbl>
    <w:p w:rsidR="00702A82" w:rsidRPr="00702A82" w:rsidRDefault="00702A82" w:rsidP="00702A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02A82" w:rsidRPr="00702A82" w:rsidRDefault="00702A82" w:rsidP="00702A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734"/>
        <w:gridCol w:w="2294"/>
      </w:tblGrid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02A82">
              <w:rPr>
                <w:rFonts w:ascii="Arial" w:hAnsi="Arial" w:cs="Arial"/>
                <w:b/>
                <w:bCs/>
                <w:color w:val="010205"/>
              </w:rPr>
              <w:t>Variable Valu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Label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Exclusion_Criteria</w:t>
            </w:r>
            <w:proofErr w:type="spellEnd"/>
          </w:p>
        </w:tc>
        <w:tc>
          <w:tcPr>
            <w:tcW w:w="7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Includ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Visit delayed &gt; 2 week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Acute Visit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lready_in_EI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EI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3way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t referred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ferred prior to visit or already receiving EI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ferred during visit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ASDeval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eferaudio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nyref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all_rec_ref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PROVIDER_CAT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Attending Physician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urse Practitioner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Resident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999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issing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al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Femal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ethnicity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t Hispanic or Lati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Hispanic or Lati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999</w:t>
            </w:r>
            <w:r w:rsidRPr="00702A82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issing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race4grp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Whit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Black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Asian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Other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private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edicaid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Privat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englishonly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n-English or Multiple Languag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English only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edhouseinc_Cat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0-25th percentil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26-50th percentil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51-75th percentil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76-100th percentile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swycfail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wyc</w:t>
            </w:r>
            <w:proofErr w:type="spellEnd"/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 xml:space="preserve"> Pas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Swyc</w:t>
            </w:r>
            <w:proofErr w:type="spellEnd"/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 xml:space="preserve"> Fail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mchatmedrisk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high risk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medium risk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follow_up_int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follow_up_result_pos</w:t>
            </w:r>
            <w:proofErr w:type="spellEnd"/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No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2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02A82">
              <w:rPr>
                <w:rFonts w:ascii="Arial" w:hAnsi="Arial" w:cs="Arial"/>
                <w:color w:val="010205"/>
                <w:sz w:val="18"/>
                <w:szCs w:val="18"/>
              </w:rPr>
              <w:t>Yes</w:t>
            </w:r>
          </w:p>
        </w:tc>
      </w:tr>
      <w:tr w:rsidR="00702A82" w:rsidRPr="00702A8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2A82" w:rsidRPr="00702A82" w:rsidRDefault="00702A82" w:rsidP="0070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:rsidR="00702A82" w:rsidRPr="00702A82" w:rsidRDefault="00702A82" w:rsidP="00702A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01B9A" w:rsidRDefault="00B01B9A"/>
    <w:sectPr w:rsidR="00B01B9A" w:rsidSect="00683D6E">
      <w:pgSz w:w="183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A82"/>
    <w:rsid w:val="00702A82"/>
    <w:rsid w:val="00B0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5B2E5"/>
  <w15:chartTrackingRefBased/>
  <w15:docId w15:val="{2E8537DD-FE6F-4DCA-AC7C-DBD37B35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s, Kate E</dc:creator>
  <cp:keywords/>
  <dc:description/>
  <cp:lastModifiedBy>Wallis, Kate E</cp:lastModifiedBy>
  <cp:revision>1</cp:revision>
  <dcterms:created xsi:type="dcterms:W3CDTF">2020-01-08T19:55:00Z</dcterms:created>
  <dcterms:modified xsi:type="dcterms:W3CDTF">2020-01-08T19:58:00Z</dcterms:modified>
</cp:coreProperties>
</file>